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07C16" w14:textId="77777777" w:rsidR="0088734F" w:rsidRPr="00AC5389" w:rsidRDefault="0088734F" w:rsidP="00AC5389">
      <w:pPr>
        <w:jc w:val="center"/>
        <w:rPr>
          <w:b/>
          <w:bCs/>
        </w:rPr>
      </w:pPr>
      <w:r w:rsidRPr="00AC5389">
        <w:rPr>
          <w:b/>
          <w:bCs/>
        </w:rPr>
        <w:t>Description of Additional Supplementary Files</w:t>
      </w:r>
    </w:p>
    <w:p w14:paraId="75B143C5" w14:textId="77777777" w:rsidR="0088734F" w:rsidRDefault="0088734F"/>
    <w:p w14:paraId="7D6B5E01" w14:textId="2E2E1BA0" w:rsidR="0088734F" w:rsidRDefault="0088734F">
      <w:r>
        <w:t>File name: Supplementary Data</w:t>
      </w:r>
      <w:r w:rsidR="00AC5389">
        <w:t xml:space="preserve"> 1</w:t>
      </w:r>
    </w:p>
    <w:p w14:paraId="0B7854E8" w14:textId="083BA917" w:rsidR="0088734F" w:rsidRDefault="0088734F">
      <w:r>
        <w:t xml:space="preserve">Description: Numerical source data for graphs and charts in </w:t>
      </w:r>
      <w:r w:rsidR="007F28AB">
        <w:t>Figure 1</w:t>
      </w:r>
      <w:r>
        <w:t xml:space="preserve">. </w:t>
      </w:r>
    </w:p>
    <w:p w14:paraId="094B41C4" w14:textId="77777777" w:rsidR="0088734F" w:rsidRDefault="0088734F"/>
    <w:p w14:paraId="36A02B9B" w14:textId="04F031E0" w:rsidR="007F28AB" w:rsidRDefault="007F28AB" w:rsidP="007F28AB">
      <w:r>
        <w:t xml:space="preserve">File name: Supplementary Data </w:t>
      </w:r>
      <w:r>
        <w:t>2</w:t>
      </w:r>
    </w:p>
    <w:p w14:paraId="39B5BA1E" w14:textId="6D3298F7" w:rsidR="007F28AB" w:rsidRDefault="007F28AB" w:rsidP="007F28AB">
      <w:r>
        <w:t xml:space="preserve">Description: Numerical source data for graphs and charts in Figure </w:t>
      </w:r>
      <w:r>
        <w:t>2</w:t>
      </w:r>
      <w:r>
        <w:t xml:space="preserve">. </w:t>
      </w:r>
    </w:p>
    <w:p w14:paraId="6A6C67D5" w14:textId="77777777" w:rsidR="007F28AB" w:rsidRDefault="007F28AB" w:rsidP="007F28AB"/>
    <w:p w14:paraId="48EE180A" w14:textId="1A5F4652" w:rsidR="007F28AB" w:rsidRDefault="007F28AB" w:rsidP="007F28AB">
      <w:r>
        <w:t xml:space="preserve">File name: Supplementary Data </w:t>
      </w:r>
      <w:r>
        <w:t>3</w:t>
      </w:r>
    </w:p>
    <w:p w14:paraId="711D057B" w14:textId="6585EB2D" w:rsidR="007F28AB" w:rsidRDefault="007F28AB" w:rsidP="007F28AB">
      <w:r>
        <w:t xml:space="preserve">Description: Numerical source data for graphs and charts in Figure </w:t>
      </w:r>
      <w:r>
        <w:t>3</w:t>
      </w:r>
      <w:r>
        <w:t xml:space="preserve">. </w:t>
      </w:r>
    </w:p>
    <w:p w14:paraId="14A9AD60" w14:textId="77777777" w:rsidR="007F28AB" w:rsidRDefault="007F28AB" w:rsidP="007F28AB"/>
    <w:p w14:paraId="26BD85BA" w14:textId="71C6F83F" w:rsidR="007F28AB" w:rsidRDefault="007F28AB" w:rsidP="007F28AB">
      <w:r>
        <w:t xml:space="preserve">File name: Supplementary Data </w:t>
      </w:r>
      <w:r>
        <w:t>4</w:t>
      </w:r>
    </w:p>
    <w:p w14:paraId="4FC00996" w14:textId="45ED8103" w:rsidR="007F28AB" w:rsidRDefault="007F28AB" w:rsidP="007F28AB">
      <w:r>
        <w:t xml:space="preserve">Description: Numerical source data for graphs and charts in Figure </w:t>
      </w:r>
      <w:r>
        <w:t>4</w:t>
      </w:r>
      <w:r>
        <w:t xml:space="preserve">. </w:t>
      </w:r>
    </w:p>
    <w:p w14:paraId="09CB2582" w14:textId="77777777" w:rsidR="007F28AB" w:rsidRDefault="007F28AB" w:rsidP="007F28AB"/>
    <w:p w14:paraId="1103CC5D" w14:textId="0851147D" w:rsidR="007F28AB" w:rsidRDefault="007F28AB" w:rsidP="007F28AB">
      <w:r>
        <w:t xml:space="preserve">File name: Supplementary Data </w:t>
      </w:r>
      <w:r>
        <w:t>5</w:t>
      </w:r>
    </w:p>
    <w:p w14:paraId="59C3D43D" w14:textId="65F90D28" w:rsidR="007F28AB" w:rsidRDefault="007F28AB" w:rsidP="007F28AB">
      <w:r>
        <w:t xml:space="preserve">Description: Numerical source data for graphs and charts in Figure </w:t>
      </w:r>
      <w:r>
        <w:t>5</w:t>
      </w:r>
      <w:r>
        <w:t xml:space="preserve">. </w:t>
      </w:r>
    </w:p>
    <w:p w14:paraId="71BBA16D" w14:textId="39EF9126" w:rsidR="00E54C87" w:rsidRDefault="00E54C87" w:rsidP="007F28AB"/>
    <w:sectPr w:rsidR="00E54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34F"/>
    <w:rsid w:val="0010059B"/>
    <w:rsid w:val="007F28AB"/>
    <w:rsid w:val="0088734F"/>
    <w:rsid w:val="009013FE"/>
    <w:rsid w:val="00AC5389"/>
    <w:rsid w:val="00BF0A13"/>
    <w:rsid w:val="00E5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C7742"/>
  <w15:chartTrackingRefBased/>
  <w15:docId w15:val="{310ABB6A-96AF-4F01-905C-8B0494099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592513F6882E43912A1CE0D0889C17" ma:contentTypeVersion="13" ma:contentTypeDescription="Create a new document." ma:contentTypeScope="" ma:versionID="92a418d239a4f0de09c6a191929d265d">
  <xsd:schema xmlns:xsd="http://www.w3.org/2001/XMLSchema" xmlns:xs="http://www.w3.org/2001/XMLSchema" xmlns:p="http://schemas.microsoft.com/office/2006/metadata/properties" xmlns:ns3="e20c4c50-3a77-4043-b346-e2e404baaf68" xmlns:ns4="a8465ac1-a691-41c6-b612-2a958958f0fa" targetNamespace="http://schemas.microsoft.com/office/2006/metadata/properties" ma:root="true" ma:fieldsID="ad27b2ec077783e73558e86e139e2fef" ns3:_="" ns4:_="">
    <xsd:import namespace="e20c4c50-3a77-4043-b346-e2e404baaf68"/>
    <xsd:import namespace="a8465ac1-a691-41c6-b612-2a958958f0fa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0c4c50-3a77-4043-b346-e2e404baaf68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465ac1-a691-41c6-b612-2a958958f0f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0c4c50-3a77-4043-b346-e2e404baaf68" xsi:nil="true"/>
  </documentManagement>
</p:properties>
</file>

<file path=customXml/itemProps1.xml><?xml version="1.0" encoding="utf-8"?>
<ds:datastoreItem xmlns:ds="http://schemas.openxmlformats.org/officeDocument/2006/customXml" ds:itemID="{53C8C169-7FCA-47AA-8606-C41232784A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0c4c50-3a77-4043-b346-e2e404baaf68"/>
    <ds:schemaRef ds:uri="a8465ac1-a691-41c6-b612-2a958958f0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E3815B-8F09-4E43-BEBC-8D285C3325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DE1DC5-CF46-44C8-AF93-067D2351AA1E}">
  <ds:schemaRefs>
    <ds:schemaRef ds:uri="http://schemas.microsoft.com/office/2006/metadata/properties"/>
    <ds:schemaRef ds:uri="e20c4c50-3a77-4043-b346-e2e404baaf68"/>
    <ds:schemaRef ds:uri="http://www.w3.org/XML/1998/namespace"/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a8465ac1-a691-41c6-b612-2a958958f0fa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>Springer Nature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Breuer</dc:creator>
  <cp:keywords/>
  <dc:description/>
  <cp:lastModifiedBy>Manuel Breuer</cp:lastModifiedBy>
  <cp:revision>2</cp:revision>
  <dcterms:created xsi:type="dcterms:W3CDTF">2024-04-04T15:32:00Z</dcterms:created>
  <dcterms:modified xsi:type="dcterms:W3CDTF">2024-04-04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592513F6882E43912A1CE0D0889C17</vt:lpwstr>
  </property>
</Properties>
</file>